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21F81" w14:textId="77777777" w:rsidR="002E33F6" w:rsidRPr="005234F2" w:rsidRDefault="002E33F6" w:rsidP="002E33F6">
      <w:pPr>
        <w:tabs>
          <w:tab w:val="left" w:pos="5704"/>
        </w:tabs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7E21C5">
        <w:rPr>
          <w:rFonts w:ascii="Times New Roman" w:eastAsia="Times New Roman" w:hAnsi="Times New Roman" w:cs="Times New Roman"/>
          <w:kern w:val="0"/>
          <w:sz w:val="32"/>
          <w:szCs w:val="32"/>
          <w:lang w:val="en-US"/>
          <w14:ligatures w14:val="none"/>
        </w:rPr>
        <w:t>Supplementary material</w:t>
      </w:r>
    </w:p>
    <w:p w14:paraId="119F72C1" w14:textId="77777777" w:rsidR="002E33F6" w:rsidRDefault="002E33F6" w:rsidP="002E33F6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2D021641" w14:textId="77777777" w:rsidR="002E33F6" w:rsidRPr="00C81134" w:rsidRDefault="002E33F6" w:rsidP="002E33F6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Taxonomic diversity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of terrestrial vertebrates 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in </w:t>
      </w:r>
      <w:r>
        <w:rPr>
          <w:rFonts w:ascii="Times New Roman" w:hAnsi="Times New Roman" w:cs="Times New Roman"/>
          <w:sz w:val="32"/>
          <w:szCs w:val="32"/>
          <w:lang w:val="en-US"/>
        </w:rPr>
        <w:t>w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>est</w:t>
      </w:r>
      <w:r>
        <w:rPr>
          <w:rFonts w:ascii="Times New Roman" w:hAnsi="Times New Roman" w:cs="Times New Roman"/>
          <w:sz w:val="32"/>
          <w:szCs w:val="32"/>
          <w:lang w:val="en-US"/>
        </w:rPr>
        <w:t>-central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 Mexico: conservation from a multi-taxa perspective</w:t>
      </w:r>
    </w:p>
    <w:p w14:paraId="441C81AC" w14:textId="77777777" w:rsidR="002E33F6" w:rsidRPr="005B7923" w:rsidRDefault="002E33F6" w:rsidP="002E33F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14A776F5" w14:textId="77777777" w:rsidR="002E33F6" w:rsidRDefault="002E33F6" w:rsidP="002E33F6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Eliza Álvarez-Grzybowska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,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Verónica C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arolin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sas-Espin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Karen E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izabeth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Peña-Joy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3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Ana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uis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Santiago-Pér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4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Luis I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gnaci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Íñiguez-Dávalos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5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Miguel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Ángel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Macías-Rodrígu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6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Fabián A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ejandr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dríguez-Zarag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*</w:t>
      </w:r>
    </w:p>
    <w:p w14:paraId="778B55D0" w14:textId="77777777" w:rsidR="002E33F6" w:rsidRPr="006E55C4" w:rsidRDefault="002E33F6" w:rsidP="002E33F6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s-ES"/>
          <w14:ligatures w14:val="none"/>
        </w:rPr>
      </w:pPr>
    </w:p>
    <w:p w14:paraId="37681156" w14:textId="77777777" w:rsidR="002E33F6" w:rsidRPr="000B233B" w:rsidRDefault="002E33F6" w:rsidP="002E33F6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Doctorado en Biosistemática, Ecología y Manejo de Recursos Naturales y Agrícolas (BEMARENA), Centro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Universitario de Ciencias Biológicas y Agropecuarias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Universidad de Guadalajara, Zapopan, Jalisco, México</w:t>
      </w:r>
    </w:p>
    <w:p w14:paraId="2E6DE4FD" w14:textId="77777777" w:rsidR="002E33F6" w:rsidRPr="006E55C4" w:rsidRDefault="002E33F6" w:rsidP="002E33F6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 w:rsidRPr="000B233B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2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Laboratorio de Ecología Molecular, Microbiología y Taxonomía (LEMITAX), Departamento de Ecología Aplicada, Centro Universitario de Ciencias Biológicas y Agropecuarias, Universidad de Guadalajara, </w:t>
      </w:r>
      <w:proofErr w:type="spell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Zaopan</w:t>
      </w:r>
      <w:proofErr w:type="spell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Jalisco, México</w:t>
      </w:r>
    </w:p>
    <w:p w14:paraId="48F68218" w14:textId="77777777" w:rsidR="002E33F6" w:rsidRPr="006E55C4" w:rsidRDefault="002E33F6" w:rsidP="002E33F6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3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 de Ecología, Paisaje y Sociedad, Centro Universitario de la Costa, Universidad de Guadalajara, Puerto Vallarta, Jalisco, México</w:t>
      </w:r>
    </w:p>
    <w:p w14:paraId="33E9B7CC" w14:textId="77777777" w:rsidR="002E33F6" w:rsidRPr="006E55C4" w:rsidRDefault="002E33F6" w:rsidP="002E33F6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4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 de Producción Forestal, Centro Universitario de Ciencias Biológicas y Agropecuarias, Universidad de Guadalajara, Zapopan, Jalisco, México</w:t>
      </w:r>
    </w:p>
    <w:p w14:paraId="283CE839" w14:textId="77777777" w:rsidR="002E33F6" w:rsidRPr="006E55C4" w:rsidRDefault="002E33F6" w:rsidP="002E33F6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5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 de Ecología y Recursos Naturales, Centro Universitario de la Costa Sur, Universidad de Guadalajara, Autlán de Navarro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,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Jalisco, México</w:t>
      </w:r>
    </w:p>
    <w:p w14:paraId="43A5A7C0" w14:textId="77777777" w:rsidR="002E33F6" w:rsidRDefault="002E33F6" w:rsidP="002E33F6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lastRenderedPageBreak/>
        <w:t xml:space="preserve">6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Departamento de Ciencias Ambientales, Centro Universitario de Ciencias Biológicas y Agropecuarias, Universidad de Guadalajara, Zapopan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45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200, Jalisco, México</w:t>
      </w:r>
    </w:p>
    <w:p w14:paraId="452150CF" w14:textId="77777777" w:rsidR="002E33F6" w:rsidRDefault="002E33F6" w:rsidP="002E33F6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</w:p>
    <w:p w14:paraId="2A25E9CB" w14:textId="77777777" w:rsidR="002E33F6" w:rsidRPr="00AB2283" w:rsidRDefault="002E33F6" w:rsidP="002E33F6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>*Corresponding author</w:t>
      </w:r>
    </w:p>
    <w:p w14:paraId="0B86ED5C" w14:textId="77777777" w:rsidR="002E33F6" w:rsidRPr="00AB2283" w:rsidRDefault="002E33F6" w:rsidP="002E33F6">
      <w:pPr>
        <w:spacing w:line="480" w:lineRule="auto"/>
        <w:jc w:val="both"/>
        <w:rPr>
          <w:rFonts w:ascii="Times" w:eastAsia="Times New Roman" w:hAnsi="Times" w:cs="Times New Roman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E-mail: </w:t>
      </w:r>
      <w:hyperlink r:id="rId5" w:history="1">
        <w:r w:rsidRPr="00AB2283">
          <w:rPr>
            <w:rStyle w:val="Hyperlink"/>
            <w:rFonts w:ascii="Times" w:eastAsia="Times New Roman" w:hAnsi="Times" w:cs="Times New Roman"/>
          </w:rPr>
          <w:t>fabian.rzaragoza@academicos.udg.mx</w:t>
        </w:r>
      </w:hyperlink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 (FARZ)</w:t>
      </w:r>
    </w:p>
    <w:p w14:paraId="2642DA6E" w14:textId="1C44F56A" w:rsidR="002E33F6" w:rsidRDefault="002E33F6">
      <w:pPr>
        <w:rPr>
          <w:lang w:val="en-US"/>
        </w:rPr>
      </w:pPr>
      <w:r>
        <w:rPr>
          <w:lang w:val="en-US"/>
        </w:rPr>
        <w:br w:type="page"/>
      </w:r>
    </w:p>
    <w:p w14:paraId="771EED60" w14:textId="77777777" w:rsidR="002E33F6" w:rsidRPr="00E322B8" w:rsidRDefault="002E33F6" w:rsidP="002E33F6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B033A1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00B033A1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</w:t>
      </w:r>
      <w:r w:rsidRPr="007233AE">
        <w:rPr>
          <w:rFonts w:ascii="Times New Roman" w:eastAsia="Times New Roman" w:hAnsi="Times New Roman" w:cs="Times New Roman"/>
          <w:b/>
          <w:bCs/>
          <w:lang w:val="en-US"/>
        </w:rPr>
        <w:t>Taxonomic aggregation matrix describing the taxonomic levels of the vertebrate species of the SQPA.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2460"/>
        <w:gridCol w:w="1660"/>
        <w:gridCol w:w="1816"/>
        <w:gridCol w:w="1683"/>
        <w:gridCol w:w="1083"/>
      </w:tblGrid>
      <w:tr w:rsidR="002E33F6" w:rsidRPr="00E17317" w14:paraId="2D857492" w14:textId="77777777" w:rsidTr="005E71D6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642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ientific nam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E63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r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BC98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mily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372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d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4B23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</w:tr>
      <w:tr w:rsidR="002E33F6" w:rsidRPr="00E17317" w14:paraId="132C206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CC4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alychnis dacni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F7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alychn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3A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medus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ABC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07C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7F2ACBF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C61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bystoma amblycephal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74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byst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CF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by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6AC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d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BB8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7C20161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674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ugastor augus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E0E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ugas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7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ugast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CEF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8D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1DE55FC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544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ugastor hobartsmith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06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ugas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F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ugast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9E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DC1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020AB99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63A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ugastor occident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DC4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ugasto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398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ugast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08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94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51312D9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9F0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phytes areni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EE0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ophy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2CD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C57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2BA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0F1BA3D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9D4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phytes exim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7D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ophy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2B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9A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66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1875636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F26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eutherodactylus niti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590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utherodactyl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19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eutherodact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2F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6E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24D9A1E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A54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erodonta smaragd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C75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erodon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4F4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E4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3F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4CD5F85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0F1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opachus variol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348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ac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28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h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5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A51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5A39E6D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F5D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cilius marmo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5E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li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81F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f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A7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7F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5F08932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BA9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cilius occident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70C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ili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77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f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282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951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2E3BF01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8D7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sthmura bell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4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thmu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79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thodon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F1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ud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0E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24E881E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9D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a neovolca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9C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C32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7D7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113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6E961EA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B49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a psilono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BCA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F8F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1E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E42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5B17F55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3BF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inella horrib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A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inel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931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f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653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38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52EA768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2D5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ilisca baudi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D4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milisc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BF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97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FC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27E57F8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4DA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lalocohyla smith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6F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lalocohy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096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BA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u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7E9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phibia</w:t>
            </w:r>
          </w:p>
        </w:tc>
      </w:tr>
      <w:tr w:rsidR="002E33F6" w:rsidRPr="00E17317" w14:paraId="2365CB5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4BB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idoscelis co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8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idoscel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45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i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E8C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D1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00BBA71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702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idoscelis gul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1C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idoscel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515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i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BA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9F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4B13CA0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EDD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opsis na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BB0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ops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4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2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5CA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572E63A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B04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otalus triser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6FC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tal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0DC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p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39E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05A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66EE1D7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004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enosaura pectin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18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enosau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C07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gua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F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369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16EE4BB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07F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garia king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F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lga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4F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u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1C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387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2F93000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3ED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ophis bi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C3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oph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ED8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C5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A3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76B35E1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F15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siglena torqu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C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sigle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2DD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09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A69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52EE395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BE5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phis diplotrop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F04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toph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466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09D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DA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0ADAF87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1D8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olis nebul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96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l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063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ylo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ADF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C11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3AFB585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7DA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estiodon callicepha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CDF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stiod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C72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n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8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9CC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6728EDE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81A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estiodon duges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7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stiod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4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n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6A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2D1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0839133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3D3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estiodon lynx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4A7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stiod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9F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n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D22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E8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745427A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AEC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horri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E04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E10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1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C6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0297D87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1459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jarrov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17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26B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DA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2C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76890A7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700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melanorhi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4B2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8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7E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C5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286FF69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05F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scal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F91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E1F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AB5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1A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1C37F9D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F90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spin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04B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C5E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135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19E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0518F4E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03E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torqu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6BD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C8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09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BA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029CCF1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27B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utiform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F5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elop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A69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rynos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DD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2AA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760BC94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56D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nticolis triasp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EA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ticol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DD7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E76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8E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6431B0A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96F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toreria storeri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F7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rer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D07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3FB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1FF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7055B2B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D3F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ntilla bocour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0B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ntil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496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12D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B5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4DA2451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5C4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amnophis cyrtop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11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amnoph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D3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b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71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A5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tilia</w:t>
            </w:r>
          </w:p>
        </w:tc>
      </w:tr>
      <w:tr w:rsidR="002E33F6" w:rsidRPr="00E17317" w14:paraId="25CA7F6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BED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cipiter str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905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AA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55C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B45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A8785F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CB6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ucaea humer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674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uca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337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e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458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015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5D782B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AF1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ucerottia beryll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2AE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ucerott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49F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03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FB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11CC79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7D6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mosomyia viol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0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mosomy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58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954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04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8C731D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EA3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phelocoma ultrama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A2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heloc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A5E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v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62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33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712869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724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tila spadic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B71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i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D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60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31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2CAB21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5E1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eolophus wollweb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8A2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eolop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6A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7A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FC1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348C93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CFD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eo jamaic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00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C1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B2C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AE9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7BEC60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640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eo niti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F4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316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47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981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B96CC0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CC2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eogallus anthraci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53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teogall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27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B3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961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612370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D4D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ocitta colli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9E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ocit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484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v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73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6A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A2AC48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B42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ocitta form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327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ocit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6B4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v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7CE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6B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2B49C4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31D4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acara plan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202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aca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C0A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634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n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68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4447DA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F87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ellina pusi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525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ell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7EC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6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AEE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775BD0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502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rhous mexic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66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rho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0E3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ngi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D2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FA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0567E6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A3B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ellina rubr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13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ell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933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F7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C8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A324FF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12A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nus no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3C9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n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E45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ngi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C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D99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74A713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B0D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hartes au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13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1AE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A7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t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0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89229F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58B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harus aurantiirost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AA8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07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4D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35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A86105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7B6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harus gut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8DA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8BC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FCA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93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2720A2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658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rthia ameri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9AA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th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D17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thi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7EC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68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E42923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C5D8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inus virgini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B1F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in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B8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ontoph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1B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l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86A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61AB4C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765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topus pertin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B51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op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B9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9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413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D3E606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F43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agyps atr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A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agy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085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0A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hart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BD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19115D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420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vus cora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E9C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v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311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v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82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56D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3F238B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530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nanthus latirost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5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nant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2D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C6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BD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C9F263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AC5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rtonyx montezum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C30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rtony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C46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ontoph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A45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l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750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8A88A3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42E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idonax fulv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9A5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idona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C4F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E48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D7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257EEA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599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idonax mini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C82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idona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E6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2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57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9E1390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DF7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idonax occident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86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pidona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2EA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A9F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6F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21EDD0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658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ellina rub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D4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ell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7F6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92B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B56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0854B6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25C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genes fulg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7EB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ugen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C46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9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109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79C84C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654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lorophonia elegantissi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BA0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phon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17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ngi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263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94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D6D33B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6E9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lco peregri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45B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25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0AE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n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760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DF4D54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351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lco sparver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C15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2EE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16F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lcon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648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E5096D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EA4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rpus cyanopyg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709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p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758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itta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90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ittac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510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780281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6DA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ococcyx velo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A9E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ococcy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2E5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c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3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cul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8E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708CE0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E29C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liomaster constant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B9E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iomas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6C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37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4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F81AAF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81E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ilinna leuco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F85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ilin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279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501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93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967498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F52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cterus abeill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81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40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5D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E3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17B2BE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BA79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bullock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270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86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9D4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26E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87DB32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1BA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cucul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38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8D9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5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CB9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B53782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9BA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pariso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3FD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9C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648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A3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398FE7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6D4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wagl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D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08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484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1B4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088384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9B6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idocolaptes leucoga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FD1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idocolap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D19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rnari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A2F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7CF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C4D088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2D9B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ila verreaux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C5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toti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3EA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AE1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7F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0BF2D2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FDC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anerpes formicivo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A3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nerp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B0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7E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9A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579E62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3C0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anerpes chrysogen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2E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nerp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946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4BF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626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519A09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479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anotis caerul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D76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no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3C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m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50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E25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A86657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505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ozone kien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36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oz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13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e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D3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F6C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5610E5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E7F4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rephanes phaeocer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E83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trephan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5D0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4BA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206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438FC2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3AA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niotilta va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B9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niotilt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6E4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BB3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BDC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8D610D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0AC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lothrus aen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7C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oth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C93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B6F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4BF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7478AA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4CC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adestes occident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DA2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ades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75F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767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CF7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F8F31A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152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archus cinera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0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iarc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195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55D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57B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65865C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4DD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archus tuberculif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6B0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iarc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8B9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C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1A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2C03A4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AD2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oborus min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82C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iob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56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B0F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D7B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6B2774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95C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oborus pi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AD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iob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8AB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3DD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0CC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CB098B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B23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opagis viridic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56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iopag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90F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0A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0AB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6BEFDF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F30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iothlypis ce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31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iothlyp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2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A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47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F897CA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C6B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talis polioceph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A5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al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AEE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a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480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l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2CC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7ECFCE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BD1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chyramphus agla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A0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hyramph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C88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ty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EA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D61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1ADDB7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6EF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uteo unicin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3BF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abut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F5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BB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cipit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A34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7E90C7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35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eothlypis supercili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42E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eothlyp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672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E9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C01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295E95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718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sserina leclancher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AC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FE0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na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37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B5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51C41F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C08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agioenas fasci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947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agioena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A31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B24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F6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9CAD28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664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ucaea rufica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07C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uca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7B2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e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C9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0E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4DA6B7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36A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ucedramus taen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B3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ucedram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C70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ucedram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692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E0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24A5CA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D96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eucticus melanocepha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F83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ucti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17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na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EDB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073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16E0DC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E33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aya cay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E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ay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709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c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1D4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cul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1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0FDDD6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87E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bates arizon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851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oba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603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A8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48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31BDF9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A00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bates vill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81C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yoba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D42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C75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49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1118A2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3D5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pilo oc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6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pil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78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e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A1E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E10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F2ABB7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2A0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biden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DE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an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56E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na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986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FDE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A5225D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0DC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erythroceph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A34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an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49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na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FB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48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4BA98E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6E8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fla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B8F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an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7F2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na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D7D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946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F4543D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577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ludovic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4F7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ran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2F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na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B8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D16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3A0D0A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9C3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ioptila caerul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BEE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opti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F9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opt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6E5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F62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5E6058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41E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ioptila nigr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D5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opti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94F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iopt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200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F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F3E88C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C4D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dgwayia pinico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FE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dgway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FE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A47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945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9B1DA9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E6F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thylio calend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022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4DC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g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34B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1D0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01518F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B153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kesia motaci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BFD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kes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2FB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11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5E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B3B178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CD5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lasphorus ruf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37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asph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852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4E5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136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BDB52D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B66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asphorus sas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F4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asph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BEB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88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67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253CAA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F95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asphorus platycer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97F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aspho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71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EBA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B1C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0DA9CC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2F3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coron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CE5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oph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6B8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C8A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877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A32779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E4ED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grac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982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oph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F39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0F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47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977048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D79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nigr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4E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oph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963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3B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5C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698BF7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4AC7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occident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544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oph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5F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C37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D9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B6A3E9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BFE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townsen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E22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oph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95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u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C5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57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5BA960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D25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alia si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47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ali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C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66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87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09B48C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E9C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nus psalt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28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n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2B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ingil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5C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590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AEE3A5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792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yrapicus var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913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yrapi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08C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CED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c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8E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65E60CE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83E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lgidopteryx serripen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52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lgidopteri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BF9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rundi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82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41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E2E876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5D5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lmatura dupont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77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lmatu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7EF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E0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primulg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31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B48D31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622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eugopedius feli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7D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ugopedi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58D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lody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B4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F5B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118B98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8F0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ryophilus sinal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89D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yophil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C5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lody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B16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B7F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DE7965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435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oglodytes aed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00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lodyt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6CD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lody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B6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5D1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354C46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91E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ogon eleg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36A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32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1AA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gon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EF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35D196E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DFF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dus assim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45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61B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8E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188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18068DA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6F3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dus migrator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4D6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89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C3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0D5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8A2209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92C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dus rufopall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0A6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D68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ur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E9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CE6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1ED68B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903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rannus vertic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DF5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86B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n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A5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61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5C12344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263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eo cass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021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AF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e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1B5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BA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771F037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D51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eo flavoviri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C82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43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e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F76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1B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2A2E162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0F4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eo hypochrys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A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e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E8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re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0EA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sser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96D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06210B9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40F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naida asiat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0E0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nai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67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EF2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57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755C99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536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naida macrou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5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nai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258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47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umbiform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17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es</w:t>
            </w:r>
          </w:p>
        </w:tc>
      </w:tr>
      <w:tr w:rsidR="002E33F6" w:rsidRPr="00E17317" w14:paraId="47166EF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FBB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delphis virgini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EB4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elph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CAA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elph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49A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delphimorph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80B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EAC151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605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lvilagus cunicular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09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lvilag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48A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959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gomorp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E16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22C137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E3F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lvilagus florid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B2A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lvilag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E2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o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FC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gomorph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C4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1318187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AF5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urus aureoga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DCB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8B7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EB9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D32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2C5147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82C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urus collia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C59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CA0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6EA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D6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F150A2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81C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urus nayarit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8E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55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585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F87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F1FBA9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7B7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tospermophilus varieg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83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ospermophil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744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u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F8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B22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B82423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E10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rpailurus yagouaroun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2BE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rpail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0CB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37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7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507711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35A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opardus pard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93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opard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C5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F8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CBB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7FE8B5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727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opardus wied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130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opard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E9C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69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ED6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4FD3FC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428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ynx ruf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E4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ynx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16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63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1E3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768C9E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7AE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ma con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60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E7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55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5DC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D046D07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328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thera on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66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the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35F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476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0C2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270327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5A4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is latra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45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F5F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9C1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B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379B79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C09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ocyon cinereoargent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899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ocy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682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9B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6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F096F4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384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epatus leucono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64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ep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340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hi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177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E3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8FD416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202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ephitis macrou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57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hi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85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hi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34A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678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34C247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27EA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logale angust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D68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ilog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01E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phi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27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59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740D31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0F1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sypus novemcin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3E2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yp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D18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sypod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4D6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ngula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A6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7E577C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FA16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ntra longicaud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CA2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t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CE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t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730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F57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7EA563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8F3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stela fren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CB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tel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EED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te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D1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DB9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D110B0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C57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sariscus astu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A4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sari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49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y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6D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60F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B467B6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6FE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sua na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D0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su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6C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y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089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F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4B60F0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1CA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cyon lot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50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y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340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y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1C1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nivo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C6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E706EE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C16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cotyles tajac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2C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coty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50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yassu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63F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iodacty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69D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77EC8F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393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docoileus virgini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1B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ocoile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A7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D6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iodactyl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8E8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4D4260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440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smodus rotun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D4D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smod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82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C6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90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76969C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EC6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nycteris micro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048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cronycter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E0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92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8B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787825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B95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oura geoffro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0E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ou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733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74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040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0988E2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4E5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eroniscus godm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558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eroni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8B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E6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E6D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7FE71E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DD7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eroniscus mexi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BE4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eroni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5FE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B34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79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F0B380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54C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ibeus jamaic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AF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ibe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291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2B6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0D0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A9823D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569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ibeus litur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A39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ibe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0E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9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2B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EF565F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017D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iroderma salv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D5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der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3E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3CA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19D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430676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7CE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rmanura tolte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D5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rmanu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0DB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97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92B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53E7F9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A9B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chisthenes hart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1F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chisthen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08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92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136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73C424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3CB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urnira hondur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34E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rni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839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2E5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E00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115A3F5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D66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urnira parvid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69D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urnir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05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ED6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B5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615BAD6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C0AA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pnycteris niv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592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ptonycter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F46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0FC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CD0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96BA5A1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A04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ossophaga sp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2E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ossophag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AB3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llostoma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56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C3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AA6DB0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E34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eronotus parnell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5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erono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139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moop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CE6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9FB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106CADA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AA2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darida brasil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CD5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darid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A83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oss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A1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815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D5DA1A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977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auricu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2C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930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8BD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E6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9A4C27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E979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californ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8B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8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37A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1E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11A0347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720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fortid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052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31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C51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0E1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CE928E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908C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thysano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09E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2D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6CA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3BD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1275D1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33B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yuman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B39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ti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A0D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BC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8A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810165D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9D0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orhinus mexic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404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ynorhin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A28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05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EA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975F8A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C261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ptesicus furin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DFD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esi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752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338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C47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066D14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FC10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ptesicus fus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A4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tesi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7A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48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B50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1E12972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03F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frantz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8BB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1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AAF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B6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CE5761B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BE7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cine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20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D4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27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7AD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5A5E00A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D363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intermed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2DD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54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886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7EB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CBF40F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A3E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xanthi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DE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siur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615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289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F3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7E0D3D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4895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geessa all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318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gees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DB9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2C1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4E1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EAFA5F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CDF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geessa grac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93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gees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A83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12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7AD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9EC8A53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7AA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geessa parv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9A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geess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21D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sperti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DB3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iropter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C4D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895FA1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6A6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ppogeomys bull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63A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pogeom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D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omy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334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005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79EB45E5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930CE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teromys pi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BD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m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257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teromy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99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3C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DA2788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6517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eotoma mexic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09C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t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231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0C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DFA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45F0360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FC9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gmodon all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7C1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mod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B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FEE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5F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C2E0D64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5EF4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gmodon hispi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91C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gmod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E2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49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79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94EA14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7C4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throdontomys megalo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6E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ithrodontom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83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AC6C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CA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6B8DF69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1CBA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throdontomys zacatec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CFA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ithrodontom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245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D0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3D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CC77D0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A86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throdontomys fulvesc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29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ithrodontom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C3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24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E67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0E99D32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58AB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iomys muscu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A43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iomy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8543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1A8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DD7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4CED5EE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7BF8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spicileg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0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omy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FF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527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FCC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4D83A2F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F1A9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hyloc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74E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omy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AF5D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6F8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9734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36187D0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FDE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boyl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E2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omy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B72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8AF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368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5DB67142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096C2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manicu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72E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omy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839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64E7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9E80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61ED2EA8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3EC3C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melano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BE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omysc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933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cet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3431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dent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0C5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24B9A7DC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BBBF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tis parv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6A9F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yptoti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469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icida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70E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ricomorpha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9B3A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1731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mmalia</w:t>
            </w:r>
          </w:p>
        </w:tc>
      </w:tr>
      <w:tr w:rsidR="002E33F6" w:rsidRPr="00E17317" w14:paraId="1397DA2F" w14:textId="77777777" w:rsidTr="005E71D6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967B6" w14:textId="77777777" w:rsidR="002E33F6" w:rsidRPr="00E17317" w:rsidRDefault="002E33F6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C665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F79D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28426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48B7B" w14:textId="77777777" w:rsidR="002E33F6" w:rsidRPr="00E17317" w:rsidRDefault="002E33F6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399F126" w14:textId="77777777" w:rsidR="002E33F6" w:rsidRDefault="002E33F6" w:rsidP="002E33F6">
      <w:pPr>
        <w:rPr>
          <w:rFonts w:ascii="Times New Roman" w:eastAsia="Times New Roman" w:hAnsi="Times New Roman" w:cs="Times New Roman"/>
          <w:b/>
          <w:bCs/>
          <w:lang w:val="es-ES"/>
        </w:rPr>
      </w:pPr>
    </w:p>
    <w:p w14:paraId="1C8796B0" w14:textId="77777777" w:rsidR="008B6369" w:rsidRPr="002E33F6" w:rsidRDefault="008B6369">
      <w:pPr>
        <w:rPr>
          <w:lang w:val="en-US"/>
        </w:rPr>
      </w:pPr>
    </w:p>
    <w:sectPr w:rsidR="008B6369" w:rsidRPr="002E33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80E11"/>
    <w:multiLevelType w:val="hybridMultilevel"/>
    <w:tmpl w:val="38207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25A7E"/>
    <w:multiLevelType w:val="multilevel"/>
    <w:tmpl w:val="2B5CE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F07EEF"/>
    <w:multiLevelType w:val="hybridMultilevel"/>
    <w:tmpl w:val="277E731C"/>
    <w:lvl w:ilvl="0" w:tplc="855ECC82">
      <w:start w:val="1"/>
      <w:numFmt w:val="decimal"/>
      <w:lvlText w:val="%1-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91355"/>
    <w:multiLevelType w:val="hybridMultilevel"/>
    <w:tmpl w:val="F2F2E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DB2C52"/>
    <w:multiLevelType w:val="hybridMultilevel"/>
    <w:tmpl w:val="4A506E5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86998"/>
    <w:multiLevelType w:val="hybridMultilevel"/>
    <w:tmpl w:val="6D20FCE6"/>
    <w:lvl w:ilvl="0" w:tplc="513A77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3257776">
    <w:abstractNumId w:val="1"/>
  </w:num>
  <w:num w:numId="2" w16cid:durableId="1723139569">
    <w:abstractNumId w:val="4"/>
  </w:num>
  <w:num w:numId="3" w16cid:durableId="261031733">
    <w:abstractNumId w:val="2"/>
  </w:num>
  <w:num w:numId="4" w16cid:durableId="449399741">
    <w:abstractNumId w:val="5"/>
  </w:num>
  <w:num w:numId="5" w16cid:durableId="1523125871">
    <w:abstractNumId w:val="0"/>
  </w:num>
  <w:num w:numId="6" w16cid:durableId="17700847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3F6"/>
    <w:rsid w:val="002E33F6"/>
    <w:rsid w:val="0088331D"/>
    <w:rsid w:val="008B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B2C6C"/>
  <w15:chartTrackingRefBased/>
  <w15:docId w15:val="{C1311333-E63C-B141-9AA9-CA53207F5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F6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33F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E33F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E33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apple-tab-span">
    <w:name w:val="apple-tab-span"/>
    <w:basedOn w:val="DefaultParagraphFont"/>
    <w:rsid w:val="002E33F6"/>
  </w:style>
  <w:style w:type="paragraph" w:styleId="Header">
    <w:name w:val="header"/>
    <w:basedOn w:val="Normal"/>
    <w:link w:val="HeaderChar"/>
    <w:uiPriority w:val="99"/>
    <w:unhideWhenUsed/>
    <w:rsid w:val="002E33F6"/>
    <w:pPr>
      <w:tabs>
        <w:tab w:val="center" w:pos="4680"/>
        <w:tab w:val="right" w:pos="9360"/>
      </w:tabs>
    </w:pPr>
    <w:rPr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E33F6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33F6"/>
    <w:pPr>
      <w:tabs>
        <w:tab w:val="center" w:pos="4680"/>
        <w:tab w:val="right" w:pos="9360"/>
      </w:tabs>
    </w:pPr>
    <w:rPr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E33F6"/>
    <w:rPr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E33F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E33F6"/>
    <w:pPr>
      <w:spacing w:after="160" w:line="259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E33F6"/>
  </w:style>
  <w:style w:type="character" w:styleId="FollowedHyperlink">
    <w:name w:val="FollowedHyperlink"/>
    <w:basedOn w:val="DefaultParagraphFont"/>
    <w:uiPriority w:val="99"/>
    <w:semiHidden/>
    <w:unhideWhenUsed/>
    <w:rsid w:val="002E33F6"/>
    <w:rPr>
      <w:color w:val="954F72"/>
      <w:u w:val="single"/>
    </w:rPr>
  </w:style>
  <w:style w:type="paragraph" w:customStyle="1" w:styleId="msonormal0">
    <w:name w:val="msonormal"/>
    <w:basedOn w:val="Normal"/>
    <w:rsid w:val="002E33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5">
    <w:name w:val="xl65"/>
    <w:basedOn w:val="Normal"/>
    <w:rsid w:val="002E33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6">
    <w:name w:val="xl66"/>
    <w:basedOn w:val="Normal"/>
    <w:rsid w:val="002E33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2E33F6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8">
    <w:name w:val="xl68"/>
    <w:basedOn w:val="Normal"/>
    <w:rsid w:val="002E33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US"/>
      <w14:ligatures w14:val="none"/>
    </w:rPr>
  </w:style>
  <w:style w:type="paragraph" w:customStyle="1" w:styleId="xl69">
    <w:name w:val="xl69"/>
    <w:basedOn w:val="Normal"/>
    <w:rsid w:val="002E33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US"/>
      <w14:ligatures w14:val="none"/>
    </w:rPr>
  </w:style>
  <w:style w:type="paragraph" w:customStyle="1" w:styleId="xl70">
    <w:name w:val="xl70"/>
    <w:basedOn w:val="Normal"/>
    <w:rsid w:val="002E33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71">
    <w:name w:val="xl71"/>
    <w:basedOn w:val="Normal"/>
    <w:rsid w:val="002E33F6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customStyle="1" w:styleId="xl72">
    <w:name w:val="xl72"/>
    <w:basedOn w:val="Normal"/>
    <w:rsid w:val="002E33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73">
    <w:name w:val="xl73"/>
    <w:basedOn w:val="Normal"/>
    <w:rsid w:val="002E33F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customStyle="1" w:styleId="xl63">
    <w:name w:val="xl63"/>
    <w:basedOn w:val="Normal"/>
    <w:rsid w:val="002E33F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4">
    <w:name w:val="xl64"/>
    <w:basedOn w:val="Normal"/>
    <w:rsid w:val="002E33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4">
    <w:name w:val="xl74"/>
    <w:basedOn w:val="Normal"/>
    <w:rsid w:val="002E33F6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75">
    <w:name w:val="xl75"/>
    <w:basedOn w:val="Normal"/>
    <w:rsid w:val="002E33F6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 w:val="16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2E33F6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3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33F6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33F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3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33F6"/>
    <w:rPr>
      <w:b/>
      <w:bCs/>
      <w:kern w:val="0"/>
      <w:sz w:val="20"/>
      <w:szCs w:val="20"/>
      <w:lang w:val="en-US"/>
      <w14:ligatures w14:val="none"/>
    </w:rPr>
  </w:style>
  <w:style w:type="paragraph" w:customStyle="1" w:styleId="xl76">
    <w:name w:val="xl76"/>
    <w:basedOn w:val="Normal"/>
    <w:rsid w:val="002E33F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2E33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2E33F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2E33F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2E33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2E33F6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2E33F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2E33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abian.rzaragoza@academicos.udg.m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75</Words>
  <Characters>12971</Characters>
  <Application>Microsoft Office Word</Application>
  <DocSecurity>0</DocSecurity>
  <Lines>108</Lines>
  <Paragraphs>30</Paragraphs>
  <ScaleCrop>false</ScaleCrop>
  <Company/>
  <LinksUpToDate>false</LinksUpToDate>
  <CharactersWithSpaces>1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GRZYBOWSKA, ELIZA</dc:creator>
  <cp:keywords/>
  <dc:description/>
  <cp:lastModifiedBy>ALVAREZ GRZYBOWSKA, ELIZA</cp:lastModifiedBy>
  <cp:revision>1</cp:revision>
  <dcterms:created xsi:type="dcterms:W3CDTF">2024-09-26T17:19:00Z</dcterms:created>
  <dcterms:modified xsi:type="dcterms:W3CDTF">2024-09-26T17:20:00Z</dcterms:modified>
</cp:coreProperties>
</file>